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1572" w:rsidRPr="0099665E" w:rsidRDefault="00F5055E" w:rsidP="0099665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66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s </w:t>
      </w:r>
      <w:r w:rsidR="0004727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966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and </w:t>
      </w:r>
      <w:r w:rsidR="0004727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9665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F5055E" w:rsidRDefault="00F5055E" w:rsidP="00F5055E">
      <w:pPr>
        <w:jc w:val="center"/>
        <w:rPr>
          <w:b/>
          <w:lang w:val="en-US"/>
        </w:rPr>
      </w:pPr>
    </w:p>
    <w:p w:rsidR="00F5055E" w:rsidRPr="000D3226" w:rsidRDefault="00F5055E" w:rsidP="00F50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S1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Pr="009D37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how the p</w:t>
      </w:r>
      <w:r w:rsidRPr="009D3745">
        <w:rPr>
          <w:rFonts w:ascii="Times New Roman" w:hAnsi="Times New Roman" w:cs="Times New Roman"/>
          <w:sz w:val="24"/>
          <w:szCs w:val="24"/>
          <w:lang w:val="en-US"/>
        </w:rPr>
        <w:t>revalence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3745">
        <w:rPr>
          <w:rFonts w:ascii="Times New Roman" w:hAnsi="Times New Roman" w:cs="Times New Roman"/>
          <w:sz w:val="24"/>
          <w:szCs w:val="24"/>
          <w:lang w:val="en-US"/>
        </w:rPr>
        <w:t>helminth exposure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3745">
        <w:rPr>
          <w:rFonts w:ascii="Times New Roman" w:hAnsi="Times New Roman" w:cs="Times New Roman"/>
          <w:sz w:val="24"/>
          <w:szCs w:val="24"/>
          <w:lang w:val="en-US"/>
        </w:rPr>
        <w:t>allergy-related disord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relation </w:t>
      </w:r>
      <w:r w:rsidRPr="009D3745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rticipants </w:t>
      </w:r>
      <w:r w:rsidRPr="009D3745">
        <w:rPr>
          <w:rFonts w:ascii="Times New Roman" w:hAnsi="Times New Roman" w:cs="Times New Roman"/>
          <w:sz w:val="24"/>
          <w:szCs w:val="24"/>
          <w:lang w:val="en-US"/>
        </w:rPr>
        <w:t>place of bir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81F51" w:rsidRDefault="009034F5" w:rsidP="008E693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>
            <wp:extent cx="5731510" cy="3223974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89906097"/>
      <w:r w:rsidR="00F5055E">
        <w:rPr>
          <w:rFonts w:ascii="Times New Roman" w:hAnsi="Times New Roman" w:cs="Times New Roman"/>
          <w:b/>
          <w:sz w:val="24"/>
          <w:szCs w:val="24"/>
          <w:lang w:val="en-US"/>
        </w:rPr>
        <w:t>Supplementary Figure S1. Prevalence of helminth exposure</w:t>
      </w:r>
      <w:r w:rsidR="007C14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tegorized according to</w:t>
      </w:r>
      <w:r w:rsidR="00F505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rticipants place of birth.</w:t>
      </w:r>
      <w:bookmarkEnd w:id="0"/>
      <w:r w:rsidR="006107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AB0D5F" w:rsidRDefault="003D0EDC" w:rsidP="008E693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1" w:name="_Hlk93233656"/>
      <w:r>
        <w:rPr>
          <w:rFonts w:ascii="Times New Roman" w:hAnsi="Times New Roman" w:cs="Times New Roman"/>
          <w:b/>
          <w:sz w:val="20"/>
          <w:szCs w:val="20"/>
          <w:lang w:val="en-US"/>
        </w:rPr>
        <w:t>Figure S1 footnote: Cape Town (n = 18). Eastern Cape (n =</w:t>
      </w:r>
      <w:r w:rsidR="00793F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193 for </w:t>
      </w:r>
      <w:r w:rsidRPr="003D0EDC">
        <w:rPr>
          <w:rFonts w:ascii="Times New Roman" w:hAnsi="Times New Roman" w:cs="Times New Roman"/>
          <w:b/>
          <w:sz w:val="20"/>
          <w:szCs w:val="20"/>
          <w:lang w:val="en-US"/>
        </w:rPr>
        <w:t xml:space="preserve">high Ascaris </w:t>
      </w:r>
      <w:proofErr w:type="spellStart"/>
      <w:r w:rsidRPr="003D0EDC">
        <w:rPr>
          <w:rFonts w:ascii="Times New Roman" w:hAnsi="Times New Roman" w:cs="Times New Roman"/>
          <w:b/>
          <w:sz w:val="20"/>
          <w:szCs w:val="20"/>
          <w:lang w:val="en-US"/>
        </w:rPr>
        <w:t>IgE</w:t>
      </w:r>
      <w:proofErr w:type="spellEnd"/>
      <w:r w:rsidR="003A45A1">
        <w:rPr>
          <w:rFonts w:ascii="Times New Roman" w:hAnsi="Times New Roman" w:cs="Times New Roman"/>
          <w:b/>
          <w:sz w:val="20"/>
          <w:szCs w:val="20"/>
          <w:lang w:val="en-US"/>
        </w:rPr>
        <w:t>;</w:t>
      </w:r>
      <w:r w:rsidR="00793F1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 = 177 for </w:t>
      </w:r>
      <w:r w:rsidRPr="003D0EDC">
        <w:rPr>
          <w:rFonts w:ascii="Times New Roman" w:hAnsi="Times New Roman" w:cs="Times New Roman"/>
          <w:b/>
          <w:sz w:val="20"/>
          <w:szCs w:val="20"/>
          <w:lang w:val="en-US"/>
        </w:rPr>
        <w:t>Ascaris eggs and Trichuris eggs</w:t>
      </w:r>
      <w:r w:rsidR="00793F1E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3D0EDC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793F1E">
        <w:rPr>
          <w:rFonts w:ascii="Times New Roman" w:hAnsi="Times New Roman" w:cs="Times New Roman"/>
          <w:b/>
          <w:sz w:val="20"/>
          <w:szCs w:val="20"/>
          <w:lang w:val="en-US"/>
        </w:rPr>
        <w:t>Other Provinces (n = 7).</w:t>
      </w:r>
      <w:r w:rsidR="00AB0D5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IgE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: immunoglobulin E. </w:t>
      </w:r>
    </w:p>
    <w:bookmarkEnd w:id="1"/>
    <w:p w:rsidR="003D0EDC" w:rsidRPr="00AB0D5F" w:rsidRDefault="003D0EDC" w:rsidP="00AB0D5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5055E" w:rsidRDefault="009034F5" w:rsidP="008E693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5731510" cy="3223974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505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S2. Prevalence of allergic disorders </w:t>
      </w:r>
      <w:r w:rsidR="008E69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tegorized </w:t>
      </w:r>
      <w:r w:rsidR="00F5055E">
        <w:rPr>
          <w:rFonts w:ascii="Times New Roman" w:hAnsi="Times New Roman" w:cs="Times New Roman"/>
          <w:b/>
          <w:sz w:val="24"/>
          <w:szCs w:val="24"/>
          <w:lang w:val="en-US"/>
        </w:rPr>
        <w:t>according to participants place of birth</w:t>
      </w:r>
      <w:r w:rsidR="00181F5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3A45A1" w:rsidRPr="004E590C" w:rsidRDefault="00AB0D5F" w:rsidP="003A45A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footnote: Cape Town </w:t>
      </w:r>
      <w:bookmarkStart w:id="2" w:name="_Hlk93233980"/>
      <w:r>
        <w:rPr>
          <w:rFonts w:ascii="Times New Roman" w:hAnsi="Times New Roman" w:cs="Times New Roman"/>
          <w:b/>
          <w:sz w:val="20"/>
          <w:szCs w:val="20"/>
          <w:lang w:val="en-US"/>
        </w:rPr>
        <w:t>(n = 1</w:t>
      </w:r>
      <w:r w:rsidR="003A45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7 for </w:t>
      </w:r>
      <w:r w:rsidR="003A45A1" w:rsidRPr="004E590C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asthma and rhinitis</w:t>
      </w:r>
      <w:r w:rsidR="003A45A1"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; n = 18 for </w:t>
      </w:r>
      <w:r w:rsidR="003A45A1" w:rsidRPr="003A45A1"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IgE </w:t>
      </w:r>
      <w:r w:rsidR="003A45A1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a</w:t>
      </w:r>
      <w:r w:rsidR="003A45A1" w:rsidRPr="003A45A1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topy and food allergy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). </w:t>
      </w:r>
      <w:bookmarkEnd w:id="2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Eastern Cape </w:t>
      </w:r>
      <w:r w:rsidR="003A45A1" w:rsidRPr="003A45A1">
        <w:rPr>
          <w:rFonts w:ascii="Times New Roman" w:hAnsi="Times New Roman" w:cs="Times New Roman"/>
          <w:b/>
          <w:sz w:val="20"/>
          <w:szCs w:val="20"/>
          <w:lang w:val="en-US"/>
        </w:rPr>
        <w:t>(n = 1</w:t>
      </w:r>
      <w:r w:rsidR="003A45A1">
        <w:rPr>
          <w:rFonts w:ascii="Times New Roman" w:hAnsi="Times New Roman" w:cs="Times New Roman"/>
          <w:b/>
          <w:sz w:val="20"/>
          <w:szCs w:val="20"/>
          <w:lang w:val="en-US"/>
        </w:rPr>
        <w:t>89</w:t>
      </w:r>
      <w:r w:rsidR="003A45A1" w:rsidRPr="003A45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or asthma and rhinitis; n = 1</w:t>
      </w:r>
      <w:r w:rsidR="003A45A1">
        <w:rPr>
          <w:rFonts w:ascii="Times New Roman" w:hAnsi="Times New Roman" w:cs="Times New Roman"/>
          <w:b/>
          <w:sz w:val="20"/>
          <w:szCs w:val="20"/>
          <w:lang w:val="en-US"/>
        </w:rPr>
        <w:t>93</w:t>
      </w:r>
      <w:r w:rsidR="003A45A1" w:rsidRPr="003A45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or </w:t>
      </w:r>
      <w:proofErr w:type="spellStart"/>
      <w:r w:rsidR="003A45A1" w:rsidRPr="003A45A1">
        <w:rPr>
          <w:rFonts w:ascii="Times New Roman" w:hAnsi="Times New Roman" w:cs="Times New Roman"/>
          <w:b/>
          <w:sz w:val="20"/>
          <w:szCs w:val="20"/>
          <w:lang w:val="en-US"/>
        </w:rPr>
        <w:t>IgE</w:t>
      </w:r>
      <w:proofErr w:type="spellEnd"/>
      <w:r w:rsidR="003A45A1" w:rsidRPr="003A45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topy and food allergy)</w:t>
      </w:r>
      <w:r w:rsidR="003A45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Other Provinces</w:t>
      </w:r>
      <w:r w:rsidR="003D7E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3" w:name="_GoBack"/>
      <w:bookmarkEnd w:id="3"/>
      <w:r w:rsidR="003A45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(n = </w:t>
      </w:r>
      <w:r w:rsidR="003A45A1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="003A45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or </w:t>
      </w:r>
      <w:r w:rsidR="003A45A1" w:rsidRPr="004E590C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asthma and rhinitis</w:t>
      </w:r>
      <w:r w:rsidR="003A45A1"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; n = </w:t>
      </w:r>
      <w:r w:rsidR="003A45A1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7</w:t>
      </w:r>
      <w:r w:rsidR="003A45A1"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 for </w:t>
      </w:r>
      <w:r w:rsidR="003A45A1" w:rsidRPr="003A45A1"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IgE </w:t>
      </w:r>
      <w:r w:rsidR="003A45A1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a</w:t>
      </w:r>
      <w:r w:rsidR="003A45A1" w:rsidRPr="003A45A1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topy and food allergy</w:t>
      </w:r>
      <w:r w:rsidR="003A45A1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="003A45A1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3A45A1" w:rsidRPr="004E590C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IgE: Immunoglobulin E.</w:t>
      </w:r>
    </w:p>
    <w:p w:rsidR="003A45A1" w:rsidRDefault="003A45A1" w:rsidP="00AB0D5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A45A1" w:rsidRDefault="003A45A1" w:rsidP="00AB0D5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B0D5F" w:rsidRPr="008E6931" w:rsidRDefault="00AB0D5F" w:rsidP="008E69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B0D5F" w:rsidRPr="008E6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24A4" w:rsidRDefault="007224A4" w:rsidP="00AB0D5F">
      <w:pPr>
        <w:spacing w:after="0" w:line="240" w:lineRule="auto"/>
      </w:pPr>
      <w:r>
        <w:separator/>
      </w:r>
    </w:p>
  </w:endnote>
  <w:endnote w:type="continuationSeparator" w:id="0">
    <w:p w:rsidR="007224A4" w:rsidRDefault="007224A4" w:rsidP="00AB0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24A4" w:rsidRDefault="007224A4" w:rsidP="00AB0D5F">
      <w:pPr>
        <w:spacing w:after="0" w:line="240" w:lineRule="auto"/>
      </w:pPr>
      <w:r>
        <w:separator/>
      </w:r>
    </w:p>
  </w:footnote>
  <w:footnote w:type="continuationSeparator" w:id="0">
    <w:p w:rsidR="007224A4" w:rsidRDefault="007224A4" w:rsidP="00AB0D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wMzC0NDU2MQcSRko6SsGpxcWZ+XkgBYa1ANrOLG4sAAAA"/>
  </w:docVars>
  <w:rsids>
    <w:rsidRoot w:val="00F5055E"/>
    <w:rsid w:val="00047277"/>
    <w:rsid w:val="00181F51"/>
    <w:rsid w:val="001E1572"/>
    <w:rsid w:val="0038367A"/>
    <w:rsid w:val="003A45A1"/>
    <w:rsid w:val="003D0EDC"/>
    <w:rsid w:val="003D7ED1"/>
    <w:rsid w:val="006107A9"/>
    <w:rsid w:val="007224A4"/>
    <w:rsid w:val="00793F1E"/>
    <w:rsid w:val="007C141C"/>
    <w:rsid w:val="008E6931"/>
    <w:rsid w:val="009034F5"/>
    <w:rsid w:val="0099665E"/>
    <w:rsid w:val="00AB0D5F"/>
    <w:rsid w:val="00BF7E31"/>
    <w:rsid w:val="00C27ED4"/>
    <w:rsid w:val="00C7469C"/>
    <w:rsid w:val="00EF7F01"/>
    <w:rsid w:val="00F5055E"/>
    <w:rsid w:val="00FB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BF2BEE"/>
  <w15:chartTrackingRefBased/>
  <w15:docId w15:val="{4D131A91-2CE6-40A4-A84E-BD33B3195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0D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D5F"/>
  </w:style>
  <w:style w:type="paragraph" w:styleId="Footer">
    <w:name w:val="footer"/>
    <w:basedOn w:val="Normal"/>
    <w:link w:val="FooterChar"/>
    <w:uiPriority w:val="99"/>
    <w:unhideWhenUsed/>
    <w:rsid w:val="00AB0D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D5F"/>
  </w:style>
  <w:style w:type="table" w:styleId="TableGrid">
    <w:name w:val="Table Grid"/>
    <w:basedOn w:val="TableNormal"/>
    <w:uiPriority w:val="39"/>
    <w:rsid w:val="003A4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ungile Lynette Mkhize-Kwitshana</dc:creator>
  <cp:keywords/>
  <dc:description/>
  <cp:lastModifiedBy>PN</cp:lastModifiedBy>
  <cp:revision>67</cp:revision>
  <dcterms:created xsi:type="dcterms:W3CDTF">2021-12-10T18:26:00Z</dcterms:created>
  <dcterms:modified xsi:type="dcterms:W3CDTF">2022-01-16T12:01:00Z</dcterms:modified>
</cp:coreProperties>
</file>